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3BC10C1C" w:rsidP="2CAFE61C" w:rsidRDefault="3BC10C1C" w14:paraId="3E456E5A" w14:textId="142C53F2">
      <w:pPr>
        <w:spacing w:after="160" w:line="259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AFE61C" w:rsidR="3BC10C1C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pplementary Table 4: Sequences of previousl</w:t>
      </w:r>
      <w:r w:rsidRPr="2CAFE61C" w:rsidR="440FE600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y undescribed </w:t>
      </w:r>
      <w:r w:rsidRPr="2CAFE61C" w:rsidR="3BC10C1C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SSA</w:t>
      </w:r>
      <w:r w:rsidRPr="2CAFE61C" w:rsidR="3A764500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genes</w:t>
      </w:r>
      <w:r w:rsidRPr="2CAFE61C" w:rsidR="3BC10C1C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</w:p>
    <w:tbl>
      <w:tblPr>
        <w:tblStyle w:val="TableNormal"/>
        <w:tblW w:w="0" w:type="auto"/>
        <w:tblBorders>
          <w:top w:val="none" w:color="000000" w:themeColor="text1" w:sz="6"/>
          <w:left w:val="none" w:color="000000" w:themeColor="text1" w:sz="6"/>
          <w:bottom w:val="none" w:color="000000" w:themeColor="text1" w:sz="6"/>
          <w:right w:val="none" w:color="000000" w:themeColor="text1" w:sz="6"/>
          <w:insideH w:val="none" w:color="000000" w:themeColor="text1" w:sz="6"/>
          <w:insideV w:val="none" w:color="000000" w:themeColor="text1" w:sz="6"/>
        </w:tblBorders>
        <w:tblLayout w:type="fixed"/>
        <w:tblLook w:val="0600" w:firstRow="0" w:lastRow="0" w:firstColumn="0" w:lastColumn="0" w:noHBand="1" w:noVBand="1"/>
      </w:tblPr>
      <w:tblGrid>
        <w:gridCol w:w="1606"/>
        <w:gridCol w:w="4050"/>
        <w:gridCol w:w="3359"/>
      </w:tblGrid>
      <w:tr w:rsidR="13FA07A7" w:rsidTr="2CAFE61C" w14:paraId="21772B13">
        <w:trPr>
          <w:trHeight w:val="555"/>
        </w:trPr>
        <w:tc>
          <w:tcPr>
            <w:tcW w:w="1606" w:type="dxa"/>
            <w:tcBorders>
              <w:top w:val="none" w:color="000000" w:themeColor="text1" w:sz="6"/>
              <w:left w:val="none" w:color="000000" w:themeColor="text1" w:sz="6"/>
              <w:bottom w:val="single" w:color="000000" w:themeColor="text1" w:sz="6"/>
            </w:tcBorders>
            <w:shd w:val="clear" w:color="auto" w:fill="B7B7B7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13FA07A7" w:rsidP="13FA07A7" w:rsidRDefault="13FA07A7" w14:paraId="228F0F8B" w14:textId="6AEADCAE">
            <w:pPr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3FA07A7" w:rsidR="13FA07A7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Sequence ID</w:t>
            </w:r>
          </w:p>
        </w:tc>
        <w:tc>
          <w:tcPr>
            <w:tcW w:w="4050" w:type="dxa"/>
            <w:tcBorders>
              <w:top w:val="none" w:color="000000" w:themeColor="text1" w:sz="6"/>
              <w:left w:val="none" w:color="000000" w:themeColor="text1" w:sz="6"/>
              <w:bottom w:val="single" w:color="000000" w:themeColor="text1" w:sz="6"/>
            </w:tcBorders>
            <w:shd w:val="clear" w:color="auto" w:fill="B7B7B7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A6B9E64" w:rsidP="13FA07A7" w:rsidRDefault="0A6B9E64" w14:paraId="1B722CA9" w14:textId="621B7A8B">
            <w:pPr>
              <w:pStyle w:val="Normal"/>
              <w:keepNext w:val="1"/>
              <w:keepLines w:val="1"/>
              <w:widowControl w:val="0"/>
              <w:bidi w:val="0"/>
              <w:spacing w:before="2" w:beforeAutospacing="off" w:after="2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3FA07A7" w:rsidR="0A6B9E64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NA sequence</w:t>
            </w:r>
          </w:p>
        </w:tc>
        <w:tc>
          <w:tcPr>
            <w:tcW w:w="3359" w:type="dxa"/>
            <w:tcBorders>
              <w:top w:val="none" w:color="000000" w:themeColor="text1" w:sz="6"/>
              <w:bottom w:val="single" w:color="000000" w:themeColor="text1" w:sz="6"/>
              <w:right w:val="none" w:color="000000" w:themeColor="text1" w:sz="6"/>
            </w:tcBorders>
            <w:shd w:val="clear" w:color="auto" w:fill="B7B7B7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A6B9E64" w:rsidP="13FA07A7" w:rsidRDefault="0A6B9E64" w14:paraId="5CDECFD8" w14:textId="7ABF434F">
            <w:pPr>
              <w:pStyle w:val="Normal"/>
              <w:spacing w:line="24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3FA07A7" w:rsidR="0A6B9E64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ranslated sequence</w:t>
            </w:r>
          </w:p>
        </w:tc>
      </w:tr>
      <w:tr w:rsidR="13FA07A7" w:rsidTr="2CAFE61C" w14:paraId="37D99AC8">
        <w:trPr>
          <w:trHeight w:val="300"/>
        </w:trPr>
        <w:tc>
          <w:tcPr>
            <w:tcW w:w="1606" w:type="dxa"/>
            <w:tcBorders>
              <w:top w:val="single" w:color="000000" w:themeColor="text1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A6B9E64" w:rsidP="13FA07A7" w:rsidRDefault="0A6B9E64" w14:paraId="328D06E7" w14:textId="3A10744C">
            <w:pPr>
              <w:pStyle w:val="Normal"/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3FA07A7" w:rsidR="0A6B9E6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ig00001302</w:t>
            </w:r>
          </w:p>
        </w:tc>
        <w:tc>
          <w:tcPr>
            <w:tcW w:w="4050" w:type="dxa"/>
            <w:tcBorders>
              <w:top w:val="single" w:color="000000" w:themeColor="text1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501644D0" w:rsidP="13FA07A7" w:rsidRDefault="501644D0" w14:paraId="36020C74" w14:textId="74EB68C6">
            <w:pPr>
              <w:keepNext w:val="1"/>
              <w:keepLines w:val="1"/>
              <w:widowControl w:val="0"/>
              <w:spacing w:before="2" w:after="2"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501644D0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TGACTACGTGCCGTCTGCTGTGCGCCCTGTTGGCGCTTGCCCTGTGCTGCTGCCTAACTGCGTGCACGACAGCGAATGGTGGGTCTACTAGTTCTACCCCACCTTCTGGTACGGAAAATAAACCAGCTACAGGGGAAGCTCCATCTCAACCGGGGGCTTCTTCAGGTGAAGCAGAAGCCTCCTCAAATAAGAATGACGGCAGCCTCAGCAGCTCTGCGTGGGTGAGTGCCCCGCTGGCGCTCGCCGCATCCGCGCTGGCGTACACCGCTCTGGGCTGA</w:t>
            </w:r>
          </w:p>
        </w:tc>
        <w:tc>
          <w:tcPr>
            <w:tcW w:w="3359" w:type="dxa"/>
            <w:tcBorders>
              <w:top w:val="single" w:color="000000" w:themeColor="text1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1FBC2335" w:rsidP="13FA07A7" w:rsidRDefault="1FBC2335" w14:paraId="048014EC" w14:textId="117A8BB7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1FBC233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MTTCRLLCALLALALCCCLTACTTANGGSTSSTPPSGTENKPATGEAPSQPGASSGEAEA</w:t>
            </w:r>
            <w:r w:rsidRPr="13FA07A7" w:rsidR="1FBC233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SNKNDGSLSSSAWVSAPLALAASALAYTALG*</w:t>
            </w:r>
          </w:p>
        </w:tc>
      </w:tr>
      <w:tr w:rsidR="13FA07A7" w:rsidTr="2CAFE61C" w14:paraId="3DA23156">
        <w:trPr>
          <w:trHeight w:val="300"/>
        </w:trPr>
        <w:tc>
          <w:tcPr>
            <w:tcW w:w="1606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A6B9E64" w:rsidP="13FA07A7" w:rsidRDefault="0A6B9E64" w14:paraId="78FC3733" w14:textId="092FBE31">
            <w:pPr>
              <w:pStyle w:val="Normal"/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3FA07A7" w:rsidR="0A6B9E6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ig00000697</w:t>
            </w:r>
          </w:p>
        </w:tc>
        <w:tc>
          <w:tcPr>
            <w:tcW w:w="4050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29D7D5CD" w:rsidP="13FA07A7" w:rsidRDefault="29D7D5CD" w14:paraId="377B2D7A" w14:textId="52D9DDCB">
            <w:pPr>
              <w:keepNext w:val="1"/>
              <w:keepLines w:val="1"/>
              <w:widowControl w:val="0"/>
              <w:spacing w:before="2" w:after="2"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29D7D5CD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TGGCTACGTGCCGTCTGCTGTGCGCCCTGTTGGCGCTTGCCCTGTGCTGCTGCCTATCTGCGTGCACGA</w:t>
            </w:r>
            <w:r w:rsidRPr="13FA07A7" w:rsidR="29D7D5CD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CAGCGAATGGTGGGTCTACTATTTCTACCCCACCTTCTGGTGCGGACAAGAAAACAGCTGCAGGGGAAGC</w:t>
            </w:r>
            <w:r w:rsidRPr="13FA07A7" w:rsidR="29D7D5CD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TCCATCTCCATCGGGAGCTTCTTCAGGTGAAGCAGAAGCCTCCTCAAATAAGAATGACGGCAGCCTCAGC</w:t>
            </w:r>
            <w:r w:rsidRPr="13FA07A7" w:rsidR="29D7D5CD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GCTCTGCGTGGGCGTTTGCCCCGCTGGCGCTCGCCGCATCCGCGCTGGCGTACACCGCTCTGGGCTGA</w:t>
            </w:r>
          </w:p>
        </w:tc>
        <w:tc>
          <w:tcPr>
            <w:tcW w:w="3359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7774A486" w:rsidP="13FA07A7" w:rsidRDefault="7774A486" w14:paraId="5116A079" w14:textId="6CE40BCA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7774A48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MATCRLLCALLALALCCCLSACTTANGGSTISTPPSGADKKTAAGEAPSPSGASSGEAEA</w:t>
            </w:r>
            <w:r w:rsidRPr="13FA07A7" w:rsidR="7774A48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SNKNDGSLSSSAWAFAPLALAASALAYTALG*</w:t>
            </w:r>
          </w:p>
        </w:tc>
      </w:tr>
      <w:tr w:rsidR="13FA07A7" w:rsidTr="2CAFE61C" w14:paraId="33234FD6">
        <w:trPr>
          <w:trHeight w:val="300"/>
        </w:trPr>
        <w:tc>
          <w:tcPr>
            <w:tcW w:w="1606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A6B9E64" w:rsidP="13FA07A7" w:rsidRDefault="0A6B9E64" w14:paraId="14B46AD6" w14:textId="3A0632A3">
            <w:pPr>
              <w:pStyle w:val="Normal"/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3FA07A7" w:rsidR="0A6B9E6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ig00000211</w:t>
            </w:r>
          </w:p>
        </w:tc>
        <w:tc>
          <w:tcPr>
            <w:tcW w:w="4050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3B0200CF" w:rsidP="13FA07A7" w:rsidRDefault="3B0200CF" w14:paraId="4CB091D0" w14:textId="3562B0B6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3B0200CF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TGGCTACGTGCCGTCTGCTGTGCGCCCTGTTGGCGCTTGCCCTGTGCTGCTGCCTATCTGCGTGCACGA</w:t>
            </w:r>
            <w:r w:rsidRPr="13FA07A7" w:rsidR="3B0200CF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CAGCGAATGGTGGGTCTACTATTTCTACCCCACCTTCTGGTGCGGACAAGAAAACAGCTGCAGGGGAAGC</w:t>
            </w:r>
            <w:r w:rsidRPr="13FA07A7" w:rsidR="3B0200CF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TCCATCTCCATCGGGAGCTTCTTCAGGTGAAGCAGAAGCCTCCTCAAATAAGAATGACGGCAGCCTCAGC</w:t>
            </w:r>
            <w:r w:rsidRPr="13FA07A7" w:rsidR="3B0200CF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GCTCTGCGTGGGCGTTTGCCCCGCTGGCGCTCGCCGCATCCGCGCTGGCGTACACCGCTCTGGGCTGA</w:t>
            </w:r>
          </w:p>
        </w:tc>
        <w:tc>
          <w:tcPr>
            <w:tcW w:w="3359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1CC5A40A" w:rsidP="13FA07A7" w:rsidRDefault="1CC5A40A" w14:paraId="0C23BF89" w14:textId="4EA5CF03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1CC5A40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MATCRLLCALLALALCCCLSACTTANGGSTISTPPSGADKKTAAGEAPSPSGASSGEAEA</w:t>
            </w:r>
            <w:r w:rsidRPr="13FA07A7" w:rsidR="1CC5A40A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SNKNDGSLSSSAWAFAPLALAASALAYTALG*</w:t>
            </w:r>
          </w:p>
        </w:tc>
      </w:tr>
      <w:tr w:rsidR="13FA07A7" w:rsidTr="2CAFE61C" w14:paraId="6791E360">
        <w:trPr>
          <w:trHeight w:val="300"/>
        </w:trPr>
        <w:tc>
          <w:tcPr>
            <w:tcW w:w="1606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13FA07A7" w:rsidP="13FA07A7" w:rsidRDefault="13FA07A7" w14:paraId="0A5A2BBF" w14:textId="0EAE37F5">
            <w:pPr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3FA07A7" w:rsidR="13FA07A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ig00005616</w:t>
            </w:r>
          </w:p>
        </w:tc>
        <w:tc>
          <w:tcPr>
            <w:tcW w:w="4050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3AB933B6" w:rsidP="13FA07A7" w:rsidRDefault="3AB933B6" w14:paraId="5BC31EBF" w14:textId="198BC162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3AB933B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TGACTACGTGCCGTCTGCTGTGCGCCCTGTTGGCGCTTGCCCTGTGCTGCTGCCTAACTGCGTGCACGA</w:t>
            </w:r>
            <w:r w:rsidRPr="13FA07A7" w:rsidR="3AB933B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CAGCGAATGGTGGGTCTACTAGTTCTACCCCACCTTCTGGTACGGAAAATAAACCAGCTACAGGGGAAGC</w:t>
            </w:r>
            <w:r w:rsidRPr="13FA07A7" w:rsidR="3AB933B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TCCATCTCAACCGGGGGCTTCTTCAGGTGAAGCAGAAGCCTCCTCAAATAAGAATGACGGCAGCCTCAGC</w:t>
            </w:r>
            <w:r w:rsidRPr="13FA07A7" w:rsidR="3AB933B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GCTCTGCGTGGGTGAGTGCCCCGCTGGCGCTCGCCGCATCCGCGCTGGCGTACACCGCTCTGGGCTGA</w:t>
            </w:r>
          </w:p>
        </w:tc>
        <w:tc>
          <w:tcPr>
            <w:tcW w:w="3359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404839DB" w:rsidP="13FA07A7" w:rsidRDefault="404839DB" w14:paraId="607F0E07" w14:textId="6DF67F84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404839DB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MTTCRLLCALLALALCCCLTACTTANGGSTSSTPPSGTENKPATGEAPSQPGASSGEAEA</w:t>
            </w:r>
            <w:r w:rsidRPr="13FA07A7" w:rsidR="404839DB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SNKNDGSLSSSAWVSAPLALAASALAYTALG*</w:t>
            </w:r>
          </w:p>
        </w:tc>
      </w:tr>
      <w:tr w:rsidR="13FA07A7" w:rsidTr="2CAFE61C" w14:paraId="33EE8877">
        <w:trPr>
          <w:trHeight w:val="300"/>
        </w:trPr>
        <w:tc>
          <w:tcPr>
            <w:tcW w:w="1606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13FA07A7" w:rsidP="13FA07A7" w:rsidRDefault="13FA07A7" w14:paraId="65DD825E" w14:textId="03FA03FE">
            <w:pPr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13FA07A7" w:rsidR="13FA07A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ig00000089</w:t>
            </w:r>
          </w:p>
        </w:tc>
        <w:tc>
          <w:tcPr>
            <w:tcW w:w="4050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49284AC8" w:rsidP="13FA07A7" w:rsidRDefault="49284AC8" w14:paraId="1749A1F3" w14:textId="1306774B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49284AC8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TGGCTACGTGCCGTCTGCTGTGCGCCCTGTTGGCGCTTGCCCTGTGTTGCTGCCTATCTGCGTGCACGACAGCGAATGGTGGGTCTACTATTTCTACCCCACCTTCTGGTACGGAGAAGAAAGCAGCTGCAGGGGAAGCTCCATCTCCATCGGGAGCTTCTTCAGGTGAAGCAGAAGCCTCCTCAAATAAGAATGACGGCAGCCTCAGCAGCTCTGCGTGGGTGTTTGCCCCGCTGGCGCTCACCGCATCCGCGCTGGCGTACACCGCTCTGAGCTGA</w:t>
            </w:r>
          </w:p>
        </w:tc>
        <w:tc>
          <w:tcPr>
            <w:tcW w:w="3359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70C3D237" w:rsidP="13FA07A7" w:rsidRDefault="70C3D237" w14:paraId="21174559" w14:textId="5642867C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70C3D237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>MATCRLLCALLALALCCCLSACTTANGGSTISTPPSGTEKKAAAGEAPSPSGASSGEAEASSNKNDGSLSSSAWVFAPLALTASALAYTALG*</w:t>
            </w:r>
          </w:p>
        </w:tc>
      </w:tr>
      <w:tr w:rsidR="13FA07A7" w:rsidTr="2CAFE61C" w14:paraId="70211BD8">
        <w:trPr>
          <w:trHeight w:val="300"/>
        </w:trPr>
        <w:tc>
          <w:tcPr>
            <w:tcW w:w="1606" w:type="dxa"/>
            <w:tcBorders>
              <w:bottom w:val="none" w:color="1E8BCD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25ACC091" w:rsidP="13FA07A7" w:rsidRDefault="25ACC091" w14:paraId="7D6E23D3" w14:textId="54AF64DE">
            <w:pPr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3FA07A7" w:rsidR="25ACC09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341_RA</w:t>
            </w:r>
          </w:p>
        </w:tc>
        <w:tc>
          <w:tcPr>
            <w:tcW w:w="4050" w:type="dxa"/>
            <w:tcBorders>
              <w:bottom w:val="none" w:color="1E8BCD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208A4AB5" w:rsidP="13FA07A7" w:rsidRDefault="208A4AB5" w14:paraId="75372FEA" w14:textId="25D4E3DC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208A4AB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TGACTACGTGCCGTCTGCTGTGCGCCCTGTTGGCGCTTGCCCTGTGCTGCTGCCTAACT</w:t>
            </w:r>
            <w:r w:rsidRPr="13FA07A7" w:rsidR="208A4AB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GCGTGCACGACAGCGAATGGTGGGTCTACTAGTTCTACCCCACCTTCTGGTACGGAAAAT</w:t>
            </w:r>
            <w:r w:rsidRPr="13FA07A7" w:rsidR="208A4AB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AACCAGCTACAGGGGAAGCTCCATCTCAACCGGGGGCTTCTTCAGGTGAAGCAGAAGCC</w:t>
            </w:r>
            <w:r w:rsidRPr="13FA07A7" w:rsidR="208A4AB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TCCTCAAATAAGAATGACGGCAGCCTCAGCAGCTCTGCGTGGGTGAGTGCCCCGCTGGCG</w:t>
            </w:r>
            <w:r w:rsidRPr="13FA07A7" w:rsidR="208A4AB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CTCGCCGCATCCGCGCTGGCGTACACCGCTCTGGGCTGA</w:t>
            </w:r>
          </w:p>
        </w:tc>
        <w:tc>
          <w:tcPr>
            <w:tcW w:w="3359" w:type="dxa"/>
            <w:tcBorders>
              <w:bottom w:val="none" w:color="1E8BCD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208A4AB5" w:rsidP="13FA07A7" w:rsidRDefault="208A4AB5" w14:paraId="4536A5ED" w14:textId="54E32E27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208A4AB5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>MTTCRLLCALLALALCCCLTACTTANGGSTSSTPPSGTENKPATGEAPSQPGASSGEAEASSNKNDGSLSSSAWVSAPLALAASALAYTALG*</w:t>
            </w:r>
          </w:p>
        </w:tc>
      </w:tr>
      <w:tr w:rsidR="13FA07A7" w:rsidTr="2CAFE61C" w14:paraId="6480A18F">
        <w:trPr>
          <w:trHeight w:val="300"/>
        </w:trPr>
        <w:tc>
          <w:tcPr>
            <w:tcW w:w="1606" w:type="dxa"/>
            <w:tcBorders>
              <w:top w:val="none" w:color="1E8BCD" w:sz="6"/>
              <w:left w:val="none" w:color="1E8BCD" w:sz="6"/>
              <w:bottom w:val="single" w:color="000000" w:themeColor="text1" w:sz="6"/>
              <w:right w:val="none" w:color="1E8BCD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25ACC091" w:rsidP="13FA07A7" w:rsidRDefault="25ACC091" w14:paraId="4F9A5E54" w14:textId="565AC565">
            <w:pPr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3FA07A7" w:rsidR="25ACC09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2244_RA</w:t>
            </w:r>
          </w:p>
        </w:tc>
        <w:tc>
          <w:tcPr>
            <w:tcW w:w="4050" w:type="dxa"/>
            <w:tcBorders>
              <w:top w:val="none" w:color="1E8BCD" w:sz="6"/>
              <w:left w:val="none" w:color="1E8BCD" w:sz="6"/>
              <w:bottom w:val="single" w:color="000000" w:themeColor="text1" w:sz="6"/>
              <w:right w:val="none" w:color="1E8BCD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70B29FA0" w:rsidP="13FA07A7" w:rsidRDefault="70B29FA0" w14:paraId="5424A8DE" w14:textId="790754C6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70B29FA0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TGGCTACGTGCCGTCTGCTGTGCGCCCTGTTGGCGCTTGCCCTGTGTTGCTGCCTATCT</w:t>
            </w:r>
            <w:r w:rsidRPr="13FA07A7" w:rsidR="70B29FA0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GCGTGCACGACAGCGAATGGTGGGTCTACTATTTCTACCCCACCTTCTGGTACGGAGAAG</w:t>
            </w:r>
            <w:r w:rsidRPr="13FA07A7" w:rsidR="70B29FA0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AAAGCAGCTGCAGGGGAAGCTCCATCTCCATCGGGAGCTTCTTCAGGTGAAGCAGAAGCC</w:t>
            </w:r>
            <w:r w:rsidRPr="13FA07A7" w:rsidR="70B29FA0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TCCTCAAATAAGAATGACGGCAGCCTCAGCAGCTCTGCGTGGGTGTTTGCCCCGCTGGCG</w:t>
            </w:r>
            <w:r w:rsidRPr="13FA07A7" w:rsidR="70B29FA0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CTCACCGCATCCGCGCTGGCGTACACCGCTCTGGGCTGA</w:t>
            </w:r>
          </w:p>
        </w:tc>
        <w:tc>
          <w:tcPr>
            <w:tcW w:w="3359" w:type="dxa"/>
            <w:tcBorders>
              <w:top w:val="none" w:color="1E8BCD" w:sz="6"/>
              <w:left w:val="none" w:color="1E8BCD" w:sz="6"/>
              <w:bottom w:val="single" w:color="000000" w:themeColor="text1" w:sz="6"/>
              <w:right w:val="none" w:color="1E8BCD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70B29FA0" w:rsidP="13FA07A7" w:rsidRDefault="70B29FA0" w14:paraId="5783F22F" w14:textId="7563E284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3FA07A7" w:rsidR="70B29FA0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>MATCRLLCALLALALCCCLSACTTANGGSTISTPPSGTEKKAAAGEAPSPSGASSGEAEASSNKNDGSLSSSAWVFAPLALTASALAYTALG*</w:t>
            </w:r>
          </w:p>
        </w:tc>
      </w:tr>
    </w:tbl>
    <w:p xmlns:wp14="http://schemas.microsoft.com/office/word/2010/wordml" w:rsidP="13FA07A7" w14:paraId="5C1A07E2" wp14:textId="132AFEDB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DDB2AE2"/>
    <w:rsid w:val="0377854A"/>
    <w:rsid w:val="06D7CE6B"/>
    <w:rsid w:val="0A6B9E64"/>
    <w:rsid w:val="12402886"/>
    <w:rsid w:val="12F3588B"/>
    <w:rsid w:val="13DBF8E7"/>
    <w:rsid w:val="13FA07A7"/>
    <w:rsid w:val="19645D2C"/>
    <w:rsid w:val="1CC5A40A"/>
    <w:rsid w:val="1E37CE4F"/>
    <w:rsid w:val="1E37CE4F"/>
    <w:rsid w:val="1FBC2335"/>
    <w:rsid w:val="208A4AB5"/>
    <w:rsid w:val="232467CF"/>
    <w:rsid w:val="24A70FD3"/>
    <w:rsid w:val="24A70FD3"/>
    <w:rsid w:val="25ACC091"/>
    <w:rsid w:val="2795F068"/>
    <w:rsid w:val="288EAB89"/>
    <w:rsid w:val="29D7D5CD"/>
    <w:rsid w:val="2CAFE61C"/>
    <w:rsid w:val="2DDB2AE2"/>
    <w:rsid w:val="35F0F551"/>
    <w:rsid w:val="3A764500"/>
    <w:rsid w:val="3AB933B6"/>
    <w:rsid w:val="3B0200CF"/>
    <w:rsid w:val="3BC10C1C"/>
    <w:rsid w:val="3CB70AAB"/>
    <w:rsid w:val="404839DB"/>
    <w:rsid w:val="440FE600"/>
    <w:rsid w:val="49284AC8"/>
    <w:rsid w:val="4D984909"/>
    <w:rsid w:val="4D984909"/>
    <w:rsid w:val="501644D0"/>
    <w:rsid w:val="54170A8F"/>
    <w:rsid w:val="587A7F7F"/>
    <w:rsid w:val="587A7F7F"/>
    <w:rsid w:val="58BAE3E2"/>
    <w:rsid w:val="58BAE3E2"/>
    <w:rsid w:val="5B626FA8"/>
    <w:rsid w:val="68FBA74E"/>
    <w:rsid w:val="70B29FA0"/>
    <w:rsid w:val="70C3D237"/>
    <w:rsid w:val="71139EE7"/>
    <w:rsid w:val="7774A486"/>
    <w:rsid w:val="79E9CB60"/>
    <w:rsid w:val="7C1C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B2AE2"/>
  <w15:chartTrackingRefBased/>
  <w15:docId w15:val="{5ED1FF31-0B51-4219-980E-40294241669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24T20:13:47.6274833Z</dcterms:created>
  <dcterms:modified xsi:type="dcterms:W3CDTF">2023-05-31T15:34:57.4496390Z</dcterms:modified>
  <dc:creator>Guadalupe Romer</dc:creator>
  <lastModifiedBy>Guadalupe Romer</lastModifiedBy>
</coreProperties>
</file>